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00B" w:rsidRPr="00EB1A3A" w:rsidRDefault="00C60C11" w:rsidP="00DC500B">
      <w:pPr>
        <w:rPr>
          <w:rFonts w:ascii="Arial" w:eastAsiaTheme="minorEastAsia" w:hAnsi="Arial" w:cs="Arial"/>
          <w:lang w:eastAsia="nl-BE"/>
        </w:rPr>
      </w:pPr>
      <w:r>
        <w:rPr>
          <w:rFonts w:ascii="Arial" w:eastAsiaTheme="minorEastAsia" w:hAnsi="Arial" w:cs="Arial"/>
          <w:lang w:eastAsia="nl-BE"/>
        </w:rPr>
        <w:t>Table S</w:t>
      </w:r>
      <w:r w:rsidR="00220255" w:rsidRPr="00EB1A3A">
        <w:rPr>
          <w:rFonts w:ascii="Arial" w:eastAsiaTheme="minorEastAsia" w:hAnsi="Arial" w:cs="Arial"/>
          <w:lang w:eastAsia="nl-BE"/>
        </w:rPr>
        <w:t xml:space="preserve">1: </w:t>
      </w:r>
      <w:r w:rsidR="00DC500B" w:rsidRPr="00EB1A3A">
        <w:rPr>
          <w:rFonts w:ascii="Arial" w:eastAsiaTheme="minorEastAsia" w:hAnsi="Arial" w:cs="Arial"/>
          <w:lang w:eastAsia="nl-BE"/>
        </w:rPr>
        <w:t>Activity diary</w:t>
      </w:r>
    </w:p>
    <w:tbl>
      <w:tblPr>
        <w:tblStyle w:val="Tabelraster"/>
        <w:tblW w:w="10376" w:type="dxa"/>
        <w:jc w:val="center"/>
        <w:tblLayout w:type="fixed"/>
        <w:tblLook w:val="01E0"/>
      </w:tblPr>
      <w:tblGrid>
        <w:gridCol w:w="817"/>
        <w:gridCol w:w="940"/>
        <w:gridCol w:w="1985"/>
        <w:gridCol w:w="2551"/>
        <w:gridCol w:w="4083"/>
      </w:tblGrid>
      <w:tr w:rsidR="00A31C8C" w:rsidRPr="00C00B24" w:rsidTr="00CB56CB">
        <w:trPr>
          <w:trHeight w:val="519"/>
          <w:jc w:val="center"/>
        </w:trPr>
        <w:tc>
          <w:tcPr>
            <w:tcW w:w="1757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A31C8C" w:rsidRPr="00B9089B" w:rsidRDefault="00A31C8C" w:rsidP="00220255">
            <w:pPr>
              <w:jc w:val="center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>Duration</w:t>
            </w:r>
          </w:p>
        </w:tc>
        <w:tc>
          <w:tcPr>
            <w:tcW w:w="1985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A31C8C" w:rsidRPr="004E6F57" w:rsidRDefault="00A31C8C" w:rsidP="00220255">
            <w:pPr>
              <w:jc w:val="center"/>
              <w:rPr>
                <w:rFonts w:ascii="Tahoma" w:hAnsi="Tahoma" w:cs="Tahoma"/>
                <w:b/>
              </w:rPr>
            </w:pPr>
            <w:bookmarkStart w:id="0" w:name="OLE_LINK11"/>
            <w:bookmarkStart w:id="1" w:name="OLE_LINK12"/>
            <w:r>
              <w:rPr>
                <w:rFonts w:ascii="Tahoma" w:hAnsi="Tahoma" w:cs="Tahoma"/>
                <w:b/>
              </w:rPr>
              <w:t>Activity number</w:t>
            </w:r>
            <w:bookmarkEnd w:id="0"/>
            <w:bookmarkEnd w:id="1"/>
          </w:p>
        </w:tc>
        <w:tc>
          <w:tcPr>
            <w:tcW w:w="2551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A31C8C" w:rsidRDefault="00A31C8C" w:rsidP="00A31C8C">
            <w:pPr>
              <w:jc w:val="center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>Position</w:t>
            </w:r>
          </w:p>
        </w:tc>
        <w:tc>
          <w:tcPr>
            <w:tcW w:w="408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A31C8C" w:rsidRDefault="00A31C8C" w:rsidP="00CB56CB">
            <w:pPr>
              <w:jc w:val="center"/>
              <w:rPr>
                <w:rFonts w:ascii="Tahoma" w:hAnsi="Tahoma" w:cs="Tahoma"/>
                <w:b/>
              </w:rPr>
            </w:pPr>
            <w:r>
              <w:rPr>
                <w:rFonts w:ascii="Tahoma" w:hAnsi="Tahoma" w:cs="Tahoma"/>
                <w:b/>
              </w:rPr>
              <w:t>How intens</w:t>
            </w:r>
            <w:r w:rsidR="00CB56CB">
              <w:rPr>
                <w:rFonts w:ascii="Tahoma" w:hAnsi="Tahoma" w:cs="Tahoma"/>
                <w:b/>
              </w:rPr>
              <w:t>e</w:t>
            </w:r>
            <w:r>
              <w:rPr>
                <w:rFonts w:ascii="Tahoma" w:hAnsi="Tahoma" w:cs="Tahoma"/>
                <w:b/>
              </w:rPr>
              <w:t xml:space="preserve"> was the activity</w:t>
            </w:r>
            <w:r w:rsidR="00BB1D25">
              <w:rPr>
                <w:rFonts w:ascii="Tahoma" w:hAnsi="Tahoma" w:cs="Tahoma"/>
                <w:b/>
              </w:rPr>
              <w:t>?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8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8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Pr="00C00B24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8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9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Pr="00C00B24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9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9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Pr="00C00B24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9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0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Pr="00C00B24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0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0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Pr="00C00B24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0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1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1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1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1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2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2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2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2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3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trHeight w:val="524"/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3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3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3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4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4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4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4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5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5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5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5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6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7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7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7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A31C8C" w:rsidRPr="00C00B24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7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8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A31C8C" w:rsidRDefault="00A31C8C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BB1D25" w:rsidRPr="00BB1D25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BB1D25" w:rsidRDefault="00BB1D25" w:rsidP="00BB1D25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8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3F0F04" w:rsidRDefault="00BB1D25" w:rsidP="003F0F0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8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</w:p>
          <w:p w:rsidR="003F0F04" w:rsidRDefault="003F0F04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BB1D25" w:rsidRP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BB1D25" w:rsidRPr="00BB1D25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BB1D25" w:rsidRDefault="00BB1D25" w:rsidP="00BB1D25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8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9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</w:p>
          <w:p w:rsidR="003F0F04" w:rsidRDefault="003F0F04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BB1D25" w:rsidRP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BB1D25" w:rsidRPr="00BB1D25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9h0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9h3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</w:p>
          <w:p w:rsidR="003F0F04" w:rsidRDefault="003F0F04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BB1D25" w:rsidRP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  <w:tr w:rsidR="00BB1D25" w:rsidRPr="00BB1D25" w:rsidTr="00BB1D25">
        <w:trPr>
          <w:jc w:val="center"/>
        </w:trPr>
        <w:tc>
          <w:tcPr>
            <w:tcW w:w="817" w:type="dxa"/>
            <w:tcBorders>
              <w:left w:val="double" w:sz="4" w:space="0" w:color="auto"/>
              <w:right w:val="nil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19h30</w:t>
            </w:r>
          </w:p>
        </w:tc>
        <w:tc>
          <w:tcPr>
            <w:tcW w:w="940" w:type="dxa"/>
            <w:tcBorders>
              <w:left w:val="nil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20h00</w:t>
            </w:r>
          </w:p>
        </w:tc>
        <w:tc>
          <w:tcPr>
            <w:tcW w:w="1985" w:type="dxa"/>
            <w:tcBorders>
              <w:right w:val="double" w:sz="4" w:space="0" w:color="auto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</w:p>
          <w:p w:rsidR="003F0F04" w:rsidRDefault="003F0F04" w:rsidP="00BB1D25">
            <w:pPr>
              <w:jc w:val="center"/>
              <w:rPr>
                <w:rFonts w:ascii="Tahoma" w:hAnsi="Tahoma" w:cs="Tahoma"/>
              </w:rPr>
            </w:pPr>
          </w:p>
        </w:tc>
        <w:tc>
          <w:tcPr>
            <w:tcW w:w="2551" w:type="dxa"/>
            <w:tcBorders>
              <w:right w:val="double" w:sz="4" w:space="0" w:color="auto"/>
            </w:tcBorders>
            <w:vAlign w:val="center"/>
          </w:tcPr>
          <w:p w:rsidR="00BB1D25" w:rsidRDefault="00BB1D25" w:rsidP="00BB1D25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ying, Sitting, Standing</w:t>
            </w:r>
          </w:p>
        </w:tc>
        <w:tc>
          <w:tcPr>
            <w:tcW w:w="4083" w:type="dxa"/>
            <w:tcBorders>
              <w:right w:val="double" w:sz="4" w:space="0" w:color="auto"/>
            </w:tcBorders>
            <w:vAlign w:val="center"/>
          </w:tcPr>
          <w:p w:rsidR="00BB1D25" w:rsidRPr="00A31C8C" w:rsidRDefault="00BB1D25" w:rsidP="00BB1D25">
            <w:pPr>
              <w:jc w:val="center"/>
              <w:rPr>
                <w:rFonts w:ascii="Tahoma" w:hAnsi="Tahoma" w:cs="Tahoma"/>
              </w:rPr>
            </w:pPr>
            <w:r w:rsidRPr="00A31C8C">
              <w:rPr>
                <w:rFonts w:ascii="Tahoma" w:hAnsi="Tahoma" w:cs="Tahoma"/>
              </w:rPr>
              <w:t>6-7-8-9-10-11-12-13-14-15-16-17-18-19-20</w:t>
            </w:r>
          </w:p>
        </w:tc>
      </w:tr>
    </w:tbl>
    <w:p w:rsidR="003F0F04" w:rsidRDefault="003F0F04">
      <w:pPr>
        <w:rPr>
          <w:rFonts w:ascii="Tahoma" w:eastAsia="Calibri" w:hAnsi="Tahoma" w:cs="Tahoma"/>
        </w:rPr>
      </w:pPr>
    </w:p>
    <w:sectPr w:rsidR="003F0F04" w:rsidSect="008A70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7F05A1"/>
    <w:rsid w:val="00022C63"/>
    <w:rsid w:val="00043971"/>
    <w:rsid w:val="000A07AB"/>
    <w:rsid w:val="000D3324"/>
    <w:rsid w:val="00163278"/>
    <w:rsid w:val="00220255"/>
    <w:rsid w:val="00383429"/>
    <w:rsid w:val="003F0F04"/>
    <w:rsid w:val="004729E0"/>
    <w:rsid w:val="004E22D4"/>
    <w:rsid w:val="004E60CD"/>
    <w:rsid w:val="007D44DE"/>
    <w:rsid w:val="007F05A1"/>
    <w:rsid w:val="007F6E8C"/>
    <w:rsid w:val="00826716"/>
    <w:rsid w:val="00835FA0"/>
    <w:rsid w:val="008A269C"/>
    <w:rsid w:val="008A70B9"/>
    <w:rsid w:val="00997D5F"/>
    <w:rsid w:val="00A31C8C"/>
    <w:rsid w:val="00A446B8"/>
    <w:rsid w:val="00AC31CA"/>
    <w:rsid w:val="00B417C9"/>
    <w:rsid w:val="00B9089B"/>
    <w:rsid w:val="00BB1D25"/>
    <w:rsid w:val="00C60C11"/>
    <w:rsid w:val="00CB070D"/>
    <w:rsid w:val="00CB56CB"/>
    <w:rsid w:val="00D804DB"/>
    <w:rsid w:val="00DC500B"/>
    <w:rsid w:val="00DD214E"/>
    <w:rsid w:val="00E00783"/>
    <w:rsid w:val="00E14D06"/>
    <w:rsid w:val="00EB1A3A"/>
    <w:rsid w:val="00EF7EF0"/>
    <w:rsid w:val="00FC50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E22D4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DC50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908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9089B"/>
    <w:rPr>
      <w:rFonts w:ascii="Tahoma" w:hAnsi="Tahoma" w:cs="Tahoma"/>
      <w:sz w:val="16"/>
      <w:szCs w:val="16"/>
      <w:lang w:val="en-US"/>
    </w:rPr>
  </w:style>
  <w:style w:type="character" w:customStyle="1" w:styleId="shorttext">
    <w:name w:val="short_text"/>
    <w:basedOn w:val="Standaardalinea-lettertype"/>
    <w:rsid w:val="00383429"/>
  </w:style>
  <w:style w:type="character" w:customStyle="1" w:styleId="hps">
    <w:name w:val="hps"/>
    <w:basedOn w:val="Standaardalinea-lettertype"/>
    <w:rsid w:val="00383429"/>
  </w:style>
  <w:style w:type="character" w:styleId="Verwijzingopmerking">
    <w:name w:val="annotation reference"/>
    <w:basedOn w:val="Standaardalinea-lettertype"/>
    <w:uiPriority w:val="99"/>
    <w:semiHidden/>
    <w:unhideWhenUsed/>
    <w:rsid w:val="007F6E8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F6E8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F6E8C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F6E8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F6E8C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4160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715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2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83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642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3974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0381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369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967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641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47005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79320910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022717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4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94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753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832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340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149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8977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06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29181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37557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20792089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194909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5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94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573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15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0801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295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3158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0370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7208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0311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195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9118947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114040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Antwerpen</Company>
  <LinksUpToDate>false</LinksUpToDate>
  <CharactersWithSpaces>2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0037948-21</dc:creator>
  <cp:lastModifiedBy>p0037948-21</cp:lastModifiedBy>
  <cp:revision>4</cp:revision>
  <dcterms:created xsi:type="dcterms:W3CDTF">2013-04-19T14:57:00Z</dcterms:created>
  <dcterms:modified xsi:type="dcterms:W3CDTF">2014-02-24T12:12:00Z</dcterms:modified>
</cp:coreProperties>
</file>